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38FA28" w14:textId="0D29E82D" w:rsidR="00442B29" w:rsidRDefault="000B58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45347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bookmarkStart w:id="0" w:name="_GoBack"/>
      <w:bookmarkEnd w:id="0"/>
    </w:p>
    <w:p w14:paraId="0DCCE77F" w14:textId="77777777" w:rsidR="000B5803" w:rsidRPr="004A6211" w:rsidRDefault="000B580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91"/>
        <w:gridCol w:w="1906"/>
        <w:gridCol w:w="1688"/>
        <w:gridCol w:w="3841"/>
      </w:tblGrid>
      <w:tr w:rsidR="007C4DB2" w:rsidRPr="0045347C" w14:paraId="32E6A816" w14:textId="77777777" w:rsidTr="004A6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4"/>
          </w:tcPr>
          <w:p w14:paraId="16E6E4DD" w14:textId="4A7CF1AC" w:rsidR="007C4DB2" w:rsidRPr="004A6211" w:rsidRDefault="007C4DB2" w:rsidP="00A323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al response categories and conversion of the response categories for data analysis</w:t>
            </w:r>
          </w:p>
        </w:tc>
      </w:tr>
      <w:tr w:rsidR="007C4DB2" w:rsidRPr="004A6211" w14:paraId="37A9E82A" w14:textId="77777777" w:rsidTr="004A6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32056F7" w14:textId="25846307" w:rsidR="007C4DB2" w:rsidRPr="004A6211" w:rsidRDefault="007C4DB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1985" w:type="dxa"/>
          </w:tcPr>
          <w:p w14:paraId="6AB53438" w14:textId="6003AE68" w:rsidR="007C4DB2" w:rsidRPr="004A6211" w:rsidRDefault="00624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imension</w:t>
            </w:r>
          </w:p>
        </w:tc>
        <w:tc>
          <w:tcPr>
            <w:tcW w:w="1843" w:type="dxa"/>
          </w:tcPr>
          <w:p w14:paraId="44A1372A" w14:textId="48A48420" w:rsidR="007C4DB2" w:rsidRPr="004A6211" w:rsidRDefault="007C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Original response categories</w:t>
            </w:r>
          </w:p>
        </w:tc>
        <w:tc>
          <w:tcPr>
            <w:tcW w:w="5103" w:type="dxa"/>
          </w:tcPr>
          <w:p w14:paraId="77CE1288" w14:textId="72A5EC72" w:rsidR="007C4DB2" w:rsidRPr="004A6211" w:rsidRDefault="007C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Converted response categories </w:t>
            </w:r>
          </w:p>
        </w:tc>
      </w:tr>
      <w:tr w:rsidR="007C4DB2" w:rsidRPr="004A6211" w14:paraId="494B86F3" w14:textId="77777777" w:rsidTr="004A6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1103A29B" w14:textId="26930D89" w:rsidR="007C4DB2" w:rsidRPr="004A6211" w:rsidRDefault="007C4DB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How do you asses your [dimension] currently?  </w:t>
            </w:r>
          </w:p>
        </w:tc>
        <w:tc>
          <w:tcPr>
            <w:tcW w:w="1985" w:type="dxa"/>
          </w:tcPr>
          <w:p w14:paraId="7448E55E" w14:textId="2011D76A" w:rsidR="007C4DB2" w:rsidRPr="004A6211" w:rsidRDefault="007C4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dily functions </w:t>
            </w:r>
          </w:p>
          <w:p w14:paraId="5381DE1D" w14:textId="61831298" w:rsidR="007C4DB2" w:rsidRPr="004A6211" w:rsidRDefault="007C4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tal well-being </w:t>
            </w:r>
          </w:p>
        </w:tc>
        <w:tc>
          <w:tcPr>
            <w:tcW w:w="1843" w:type="dxa"/>
          </w:tcPr>
          <w:p w14:paraId="3832D527" w14:textId="36330A79" w:rsidR="007C4DB2" w:rsidRPr="004A6211" w:rsidRDefault="007C4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de (0-10, 0.5 intervals) </w:t>
            </w:r>
          </w:p>
        </w:tc>
        <w:tc>
          <w:tcPr>
            <w:tcW w:w="5103" w:type="dxa"/>
          </w:tcPr>
          <w:p w14:paraId="0831E0E6" w14:textId="067A87FA" w:rsidR="007C4DB2" w:rsidRPr="004A6211" w:rsidRDefault="00624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7C4DB2"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or</w:t>
            </w: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&lt;6.0 </w:t>
            </w:r>
          </w:p>
          <w:p w14:paraId="69E9A3DE" w14:textId="77777777" w:rsidR="00624D9C" w:rsidRPr="004A6211" w:rsidRDefault="00624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tisfactory = </w:t>
            </w:r>
            <w:r w:rsidR="007C4DB2"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0-8.0 </w:t>
            </w:r>
          </w:p>
          <w:p w14:paraId="1128121C" w14:textId="049BD93D" w:rsidR="007C4DB2" w:rsidRPr="004A6211" w:rsidRDefault="00624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7C4DB2"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cellent</w:t>
            </w: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&gt;8.0 </w:t>
            </w:r>
          </w:p>
        </w:tc>
      </w:tr>
      <w:tr w:rsidR="007C4DB2" w:rsidRPr="0045347C" w14:paraId="1B3F8197" w14:textId="77777777" w:rsidTr="004A6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184FCC1" w14:textId="77777777" w:rsidR="007C4DB2" w:rsidRPr="004A6211" w:rsidRDefault="007C4D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14B25B64" w14:textId="6781CFED" w:rsidR="007C4DB2" w:rsidRPr="004A6211" w:rsidRDefault="007C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ingfulness </w:t>
            </w:r>
          </w:p>
          <w:p w14:paraId="260772D8" w14:textId="2FCBF46A" w:rsidR="007C4DB2" w:rsidRPr="004A6211" w:rsidRDefault="007C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lity of life </w:t>
            </w:r>
          </w:p>
          <w:p w14:paraId="6557C2DB" w14:textId="5F34A271" w:rsidR="007C4DB2" w:rsidRPr="004A6211" w:rsidRDefault="007C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participation</w:t>
            </w:r>
          </w:p>
          <w:p w14:paraId="15E16835" w14:textId="4AF57445" w:rsidR="007C4DB2" w:rsidRPr="004A6211" w:rsidRDefault="007C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ily functioning </w:t>
            </w:r>
          </w:p>
        </w:tc>
        <w:tc>
          <w:tcPr>
            <w:tcW w:w="1843" w:type="dxa"/>
          </w:tcPr>
          <w:p w14:paraId="036788E8" w14:textId="15CA1532" w:rsidR="007C4DB2" w:rsidRPr="004A6211" w:rsidRDefault="007C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poor, poor, satisfactory, good, excellent and no opinion</w:t>
            </w:r>
          </w:p>
        </w:tc>
        <w:tc>
          <w:tcPr>
            <w:tcW w:w="5103" w:type="dxa"/>
          </w:tcPr>
          <w:p w14:paraId="6E77CBDE" w14:textId="5C27259A" w:rsidR="00624D9C" w:rsidRPr="004A6211" w:rsidRDefault="00624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</w:t>
            </w:r>
            <w:r w:rsidR="007C4DB2"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very poor &amp; poor</w:t>
            </w:r>
          </w:p>
          <w:p w14:paraId="04FC482F" w14:textId="77777777" w:rsidR="00624D9C" w:rsidRPr="004A6211" w:rsidRDefault="00624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7C4DB2"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sfactory</w:t>
            </w: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satisfactory</w:t>
            </w:r>
            <w:r w:rsidR="007C4DB2"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A8A5021" w14:textId="77777777" w:rsidR="007C4DB2" w:rsidRPr="004A6211" w:rsidRDefault="00624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ellent = v</w:t>
            </w:r>
            <w:r w:rsidR="007C4DB2"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y good</w:t>
            </w: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excellent </w:t>
            </w:r>
          </w:p>
          <w:p w14:paraId="24A85125" w14:textId="77777777" w:rsidR="00624D9C" w:rsidRPr="004A6211" w:rsidRDefault="00624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5FBE2FB" w14:textId="683DAF36" w:rsidR="00624D9C" w:rsidRPr="004A6211" w:rsidRDefault="00624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he answer category “no opinion” was not included for analysis.</w:t>
            </w:r>
          </w:p>
        </w:tc>
      </w:tr>
      <w:tr w:rsidR="007C4DB2" w:rsidRPr="0045347C" w14:paraId="09C632BA" w14:textId="77777777" w:rsidTr="004A6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6E5B3F7D" w14:textId="11070949" w:rsidR="007C4DB2" w:rsidRPr="004A6211" w:rsidRDefault="007C4DB2" w:rsidP="007C4DB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Compared to the past year, how would you assess your [dimension] currently </w:t>
            </w:r>
          </w:p>
        </w:tc>
        <w:tc>
          <w:tcPr>
            <w:tcW w:w="1985" w:type="dxa"/>
          </w:tcPr>
          <w:p w14:paraId="1D409281" w14:textId="77777777" w:rsidR="007C4DB2" w:rsidRPr="004A6211" w:rsidRDefault="007C4DB2" w:rsidP="007C4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dily functions </w:t>
            </w:r>
          </w:p>
          <w:p w14:paraId="3D9FA31C" w14:textId="514128F7" w:rsidR="007C4DB2" w:rsidRPr="004A6211" w:rsidRDefault="007C4DB2" w:rsidP="007C4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tal well-being </w:t>
            </w:r>
          </w:p>
        </w:tc>
        <w:tc>
          <w:tcPr>
            <w:tcW w:w="1843" w:type="dxa"/>
          </w:tcPr>
          <w:p w14:paraId="30413706" w14:textId="4BCD7E38" w:rsidR="007C4DB2" w:rsidRPr="004A6211" w:rsidRDefault="007C4DB2" w:rsidP="007C4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de (0-10, 0.5 intervals) </w:t>
            </w:r>
          </w:p>
        </w:tc>
        <w:tc>
          <w:tcPr>
            <w:tcW w:w="5103" w:type="dxa"/>
          </w:tcPr>
          <w:p w14:paraId="50E8B074" w14:textId="1F720802" w:rsidR="007C4DB2" w:rsidRPr="004A6211" w:rsidRDefault="007C4DB2" w:rsidP="007C4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ifference in grade before the pandemic and during the pandemic was calculated to investigate if the domain had decreased, remained unchanged, or increased.</w:t>
            </w:r>
          </w:p>
        </w:tc>
      </w:tr>
      <w:tr w:rsidR="007C4DB2" w:rsidRPr="0045347C" w14:paraId="05AC85F6" w14:textId="77777777" w:rsidTr="004A6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394C238" w14:textId="77777777" w:rsidR="007C4DB2" w:rsidRPr="004A6211" w:rsidRDefault="007C4DB2" w:rsidP="007C4D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2570192A" w14:textId="77777777" w:rsidR="007C4DB2" w:rsidRPr="004A6211" w:rsidRDefault="007C4DB2" w:rsidP="007C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ingfulness </w:t>
            </w:r>
          </w:p>
          <w:p w14:paraId="58822C89" w14:textId="77777777" w:rsidR="007C4DB2" w:rsidRPr="004A6211" w:rsidRDefault="007C4DB2" w:rsidP="007C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lity of life </w:t>
            </w:r>
          </w:p>
          <w:p w14:paraId="14F35A2A" w14:textId="77777777" w:rsidR="007C4DB2" w:rsidRPr="004A6211" w:rsidRDefault="007C4DB2" w:rsidP="007C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participation</w:t>
            </w:r>
          </w:p>
          <w:p w14:paraId="4CEB9E1B" w14:textId="56D6C14B" w:rsidR="007C4DB2" w:rsidRPr="004A6211" w:rsidRDefault="007C4DB2" w:rsidP="007C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ily functioning </w:t>
            </w:r>
          </w:p>
        </w:tc>
        <w:tc>
          <w:tcPr>
            <w:tcW w:w="1843" w:type="dxa"/>
          </w:tcPr>
          <w:p w14:paraId="061D61C1" w14:textId="74A14121" w:rsidR="007C4DB2" w:rsidRPr="004A6211" w:rsidRDefault="007C4DB2" w:rsidP="007C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ch worse, slightly worse, </w:t>
            </w:r>
            <w:r w:rsidR="00624D9C"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hanged</w:t>
            </w: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lightly better, much better, and no opinion</w:t>
            </w:r>
          </w:p>
        </w:tc>
        <w:tc>
          <w:tcPr>
            <w:tcW w:w="5103" w:type="dxa"/>
          </w:tcPr>
          <w:p w14:paraId="5A63D468" w14:textId="12A8CAA6" w:rsidR="00624D9C" w:rsidRPr="004A6211" w:rsidRDefault="00624D9C" w:rsidP="007C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reased = much worse &amp; worse</w:t>
            </w:r>
          </w:p>
          <w:p w14:paraId="502E4181" w14:textId="7F775A9C" w:rsidR="00624D9C" w:rsidRPr="004A6211" w:rsidRDefault="00624D9C" w:rsidP="007C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hanged = unchanged</w:t>
            </w:r>
          </w:p>
          <w:p w14:paraId="36716112" w14:textId="74041FDF" w:rsidR="00624D9C" w:rsidRPr="004A6211" w:rsidRDefault="00624D9C" w:rsidP="007C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d = slightly better &amp; much better</w:t>
            </w:r>
          </w:p>
          <w:p w14:paraId="07455081" w14:textId="77777777" w:rsidR="00624D9C" w:rsidRPr="004A6211" w:rsidRDefault="00624D9C" w:rsidP="007C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03BEAD4" w14:textId="5D47999B" w:rsidR="007C4DB2" w:rsidRPr="004A6211" w:rsidRDefault="007C4DB2" w:rsidP="007C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he answer category “no opinion” was not included for analysis.</w:t>
            </w:r>
          </w:p>
        </w:tc>
      </w:tr>
      <w:tr w:rsidR="007C4DB2" w:rsidRPr="0045347C" w14:paraId="67355FC2" w14:textId="77777777" w:rsidTr="004A6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7BF3D22" w14:textId="38C9A0C4" w:rsidR="007C4DB2" w:rsidRPr="004A6211" w:rsidRDefault="00624D9C" w:rsidP="007C4DB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Overall, how do you asses your </w:t>
            </w:r>
            <w:r w:rsidR="007C4DB2" w:rsidRPr="004A62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ealth</w:t>
            </w:r>
            <w:r w:rsidRPr="004A62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? </w:t>
            </w:r>
          </w:p>
        </w:tc>
        <w:tc>
          <w:tcPr>
            <w:tcW w:w="1985" w:type="dxa"/>
          </w:tcPr>
          <w:p w14:paraId="1E98F355" w14:textId="77777777" w:rsidR="007C4DB2" w:rsidRPr="004A6211" w:rsidRDefault="007C4DB2" w:rsidP="007C4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CBBBD46" w14:textId="68B4BDA3" w:rsidR="007C4DB2" w:rsidRPr="004A6211" w:rsidRDefault="007C4DB2" w:rsidP="007C4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, moderate, good, very good, excellent</w:t>
            </w:r>
            <w:r w:rsidR="00624D9C"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nd no opinion. </w:t>
            </w: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103" w:type="dxa"/>
          </w:tcPr>
          <w:p w14:paraId="52C8867B" w14:textId="77777777" w:rsidR="00624D9C" w:rsidRPr="004A6211" w:rsidRDefault="00624D9C" w:rsidP="007C4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or = </w:t>
            </w:r>
            <w:r w:rsidR="007C4DB2"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or </w:t>
            </w: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amp;</w:t>
            </w:r>
            <w:r w:rsidR="007C4DB2"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rate </w:t>
            </w:r>
          </w:p>
          <w:p w14:paraId="7E14E9FD" w14:textId="77777777" w:rsidR="00624D9C" w:rsidRPr="004A6211" w:rsidRDefault="00624D9C" w:rsidP="007C4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ood = </w:t>
            </w:r>
            <w:r w:rsidR="007C4DB2"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ood, very good </w:t>
            </w:r>
            <w:r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amp; </w:t>
            </w:r>
            <w:r w:rsidR="007C4DB2"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ellent</w:t>
            </w:r>
          </w:p>
          <w:p w14:paraId="52B60685" w14:textId="77777777" w:rsidR="00624D9C" w:rsidRPr="004A6211" w:rsidRDefault="00624D9C" w:rsidP="007C4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590583" w14:textId="2C250046" w:rsidR="007C4DB2" w:rsidRPr="004A6211" w:rsidRDefault="00624D9C" w:rsidP="007C4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21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he answer category “no opinion” was not included for analysis.</w:t>
            </w:r>
            <w:r w:rsidR="007C4DB2" w:rsidRPr="004A6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5E0B31E1" w14:textId="0A4A4585" w:rsidR="007C4DB2" w:rsidRPr="004A6211" w:rsidRDefault="007C4DB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3C95A8" w14:textId="515FA5F7" w:rsidR="00624D9C" w:rsidRPr="004A6211" w:rsidRDefault="00624D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6ECA26" w14:textId="7114AD87" w:rsidR="00210EBD" w:rsidRPr="004A6211" w:rsidRDefault="00210EB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210EBD" w:rsidRPr="004A6211" w:rsidSect="00963C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2283C"/>
    <w:multiLevelType w:val="hybridMultilevel"/>
    <w:tmpl w:val="FE6C3660"/>
    <w:lvl w:ilvl="0" w:tplc="22D47C1E">
      <w:start w:val="1"/>
      <w:numFmt w:val="decimal"/>
      <w:lvlText w:val="%1"/>
      <w:lvlJc w:val="left"/>
      <w:pPr>
        <w:ind w:left="11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60" w:hanging="360"/>
      </w:pPr>
    </w:lvl>
    <w:lvl w:ilvl="2" w:tplc="0413001B" w:tentative="1">
      <w:start w:val="1"/>
      <w:numFmt w:val="lowerRoman"/>
      <w:lvlText w:val="%3."/>
      <w:lvlJc w:val="right"/>
      <w:pPr>
        <w:ind w:left="2580" w:hanging="180"/>
      </w:pPr>
    </w:lvl>
    <w:lvl w:ilvl="3" w:tplc="0413000F" w:tentative="1">
      <w:start w:val="1"/>
      <w:numFmt w:val="decimal"/>
      <w:lvlText w:val="%4."/>
      <w:lvlJc w:val="left"/>
      <w:pPr>
        <w:ind w:left="3300" w:hanging="360"/>
      </w:pPr>
    </w:lvl>
    <w:lvl w:ilvl="4" w:tplc="04130019" w:tentative="1">
      <w:start w:val="1"/>
      <w:numFmt w:val="lowerLetter"/>
      <w:lvlText w:val="%5."/>
      <w:lvlJc w:val="left"/>
      <w:pPr>
        <w:ind w:left="4020" w:hanging="360"/>
      </w:pPr>
    </w:lvl>
    <w:lvl w:ilvl="5" w:tplc="0413001B" w:tentative="1">
      <w:start w:val="1"/>
      <w:numFmt w:val="lowerRoman"/>
      <w:lvlText w:val="%6."/>
      <w:lvlJc w:val="right"/>
      <w:pPr>
        <w:ind w:left="4740" w:hanging="180"/>
      </w:pPr>
    </w:lvl>
    <w:lvl w:ilvl="6" w:tplc="0413000F" w:tentative="1">
      <w:start w:val="1"/>
      <w:numFmt w:val="decimal"/>
      <w:lvlText w:val="%7."/>
      <w:lvlJc w:val="left"/>
      <w:pPr>
        <w:ind w:left="5460" w:hanging="360"/>
      </w:pPr>
    </w:lvl>
    <w:lvl w:ilvl="7" w:tplc="04130019" w:tentative="1">
      <w:start w:val="1"/>
      <w:numFmt w:val="lowerLetter"/>
      <w:lvlText w:val="%8."/>
      <w:lvlJc w:val="left"/>
      <w:pPr>
        <w:ind w:left="6180" w:hanging="360"/>
      </w:pPr>
    </w:lvl>
    <w:lvl w:ilvl="8" w:tplc="0413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" w15:restartNumberingAfterBreak="0">
    <w:nsid w:val="03707D8C"/>
    <w:multiLevelType w:val="multilevel"/>
    <w:tmpl w:val="DA8A5C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14" w:hanging="48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0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3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1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4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1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52" w:hanging="1800"/>
      </w:pPr>
      <w:rPr>
        <w:rFonts w:hint="default"/>
      </w:rPr>
    </w:lvl>
  </w:abstractNum>
  <w:abstractNum w:abstractNumId="2" w15:restartNumberingAfterBreak="0">
    <w:nsid w:val="0F863C02"/>
    <w:multiLevelType w:val="multilevel"/>
    <w:tmpl w:val="96CA63B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59C2437"/>
    <w:multiLevelType w:val="multilevel"/>
    <w:tmpl w:val="332C7D4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B2263A3"/>
    <w:multiLevelType w:val="multilevel"/>
    <w:tmpl w:val="6874A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  <w:b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2730876"/>
    <w:multiLevelType w:val="multilevel"/>
    <w:tmpl w:val="CC7EAAF4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theme="minorBidi"/>
      </w:rPr>
    </w:lvl>
    <w:lvl w:ilvl="1">
      <w:start w:val="2"/>
      <w:numFmt w:val="decimal"/>
      <w:isLgl/>
      <w:lvlText w:val="%1.%2"/>
      <w:lvlJc w:val="left"/>
      <w:pPr>
        <w:ind w:left="101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4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9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9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99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20" w:hanging="1800"/>
      </w:pPr>
      <w:rPr>
        <w:rFonts w:hint="default"/>
      </w:rPr>
    </w:lvl>
  </w:abstractNum>
  <w:abstractNum w:abstractNumId="6" w15:restartNumberingAfterBreak="0">
    <w:nsid w:val="445B1777"/>
    <w:multiLevelType w:val="multilevel"/>
    <w:tmpl w:val="ECEA4E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6143827"/>
    <w:multiLevelType w:val="multilevel"/>
    <w:tmpl w:val="F5C07DB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98078BB"/>
    <w:multiLevelType w:val="multilevel"/>
    <w:tmpl w:val="CE36A93A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30" w:hanging="48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1420" w:hanging="720"/>
      </w:pPr>
      <w:rPr>
        <w:rFonts w:hint="default"/>
      </w:rPr>
    </w:lvl>
    <w:lvl w:ilvl="3">
      <w:start w:val="1"/>
      <w:numFmt w:val="decimalZero"/>
      <w:lvlText w:val="%1.%2.%3.%4"/>
      <w:lvlJc w:val="left"/>
      <w:pPr>
        <w:ind w:left="177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89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240" w:hanging="1440"/>
      </w:pPr>
      <w:rPr>
        <w:rFonts w:hint="default"/>
      </w:rPr>
    </w:lvl>
  </w:abstractNum>
  <w:abstractNum w:abstractNumId="9" w15:restartNumberingAfterBreak="0">
    <w:nsid w:val="57023461"/>
    <w:multiLevelType w:val="multilevel"/>
    <w:tmpl w:val="354C2EF6"/>
    <w:lvl w:ilvl="0">
      <w:start w:val="1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DEC0A29"/>
    <w:multiLevelType w:val="multilevel"/>
    <w:tmpl w:val="028E464E"/>
    <w:lvl w:ilvl="0">
      <w:start w:val="10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2"/>
  </w:num>
  <w:num w:numId="5">
    <w:abstractNumId w:val="8"/>
  </w:num>
  <w:num w:numId="6">
    <w:abstractNumId w:val="3"/>
  </w:num>
  <w:num w:numId="7">
    <w:abstractNumId w:val="7"/>
  </w:num>
  <w:num w:numId="8">
    <w:abstractNumId w:val="10"/>
  </w:num>
  <w:num w:numId="9">
    <w:abstractNumId w:val="9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E4E"/>
    <w:rsid w:val="000433A5"/>
    <w:rsid w:val="00060E70"/>
    <w:rsid w:val="000B0FAF"/>
    <w:rsid w:val="000B5803"/>
    <w:rsid w:val="0016040B"/>
    <w:rsid w:val="00210EBD"/>
    <w:rsid w:val="002E50CB"/>
    <w:rsid w:val="00326BA8"/>
    <w:rsid w:val="00347002"/>
    <w:rsid w:val="00442B29"/>
    <w:rsid w:val="0045347C"/>
    <w:rsid w:val="00485984"/>
    <w:rsid w:val="004A6211"/>
    <w:rsid w:val="00527A3C"/>
    <w:rsid w:val="00547A19"/>
    <w:rsid w:val="00624D9C"/>
    <w:rsid w:val="00637B7D"/>
    <w:rsid w:val="00671C80"/>
    <w:rsid w:val="006E6E4E"/>
    <w:rsid w:val="007C4DB2"/>
    <w:rsid w:val="00854ED4"/>
    <w:rsid w:val="00963C6E"/>
    <w:rsid w:val="00A3232C"/>
    <w:rsid w:val="00B638C6"/>
    <w:rsid w:val="00C55024"/>
    <w:rsid w:val="00DE6E80"/>
    <w:rsid w:val="00E77D2B"/>
    <w:rsid w:val="00EE1C69"/>
    <w:rsid w:val="00FB3947"/>
    <w:rsid w:val="00FC0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912E1B"/>
  <w15:chartTrackingRefBased/>
  <w15:docId w15:val="{FAD3ACD9-7296-43A3-AD92-C1AD87768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7A3C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00206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A3C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A3C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A3C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1C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C8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C4D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C4D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27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7A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7A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A3C"/>
    <w:rPr>
      <w:b/>
      <w:bCs/>
      <w:sz w:val="20"/>
      <w:szCs w:val="20"/>
    </w:rPr>
  </w:style>
  <w:style w:type="paragraph" w:customStyle="1" w:styleId="Heading11">
    <w:name w:val="Heading 11"/>
    <w:basedOn w:val="Normal"/>
    <w:next w:val="Normal"/>
    <w:uiPriority w:val="9"/>
    <w:qFormat/>
    <w:rsid w:val="00527A3C"/>
    <w:pPr>
      <w:keepNext/>
      <w:keepLines/>
      <w:spacing w:before="240" w:after="0" w:line="240" w:lineRule="auto"/>
      <w:outlineLvl w:val="0"/>
    </w:pPr>
    <w:rPr>
      <w:rFonts w:ascii="Calibri Light" w:eastAsia="Times New Roman" w:hAnsi="Calibri Light" w:cs="Times New Roman"/>
      <w:color w:val="002060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527A3C"/>
    <w:pPr>
      <w:keepNext/>
      <w:keepLines/>
      <w:spacing w:before="40" w:after="0" w:line="240" w:lineRule="auto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527A3C"/>
    <w:pPr>
      <w:keepNext/>
      <w:keepLines/>
      <w:spacing w:before="40" w:after="0" w:line="240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527A3C"/>
    <w:pPr>
      <w:keepNext/>
      <w:keepLines/>
      <w:spacing w:before="40" w:after="0" w:line="240" w:lineRule="auto"/>
      <w:outlineLvl w:val="3"/>
    </w:pPr>
    <w:rPr>
      <w:rFonts w:ascii="Calibri Light" w:eastAsia="Times New Roman" w:hAnsi="Calibri Light" w:cs="Times New Roman"/>
      <w:i/>
      <w:iCs/>
      <w:color w:val="2F5496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527A3C"/>
  </w:style>
  <w:style w:type="character" w:customStyle="1" w:styleId="Heading1Char">
    <w:name w:val="Heading 1 Char"/>
    <w:basedOn w:val="DefaultParagraphFont"/>
    <w:link w:val="Heading1"/>
    <w:uiPriority w:val="9"/>
    <w:rsid w:val="00527A3C"/>
    <w:rPr>
      <w:rFonts w:ascii="Calibri Light" w:eastAsia="Times New Roman" w:hAnsi="Calibri Light" w:cs="Times New Roman"/>
      <w:color w:val="00206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7A3C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27A3C"/>
    <w:rPr>
      <w:rFonts w:ascii="Calibri Light" w:eastAsia="Times New Roman" w:hAnsi="Calibri Light" w:cs="Times New Roman"/>
      <w:color w:val="1F3763"/>
    </w:rPr>
  </w:style>
  <w:style w:type="character" w:customStyle="1" w:styleId="Heading4Char">
    <w:name w:val="Heading 4 Char"/>
    <w:basedOn w:val="DefaultParagraphFont"/>
    <w:link w:val="Heading4"/>
    <w:uiPriority w:val="9"/>
    <w:rsid w:val="00527A3C"/>
    <w:rPr>
      <w:rFonts w:ascii="Calibri Light" w:eastAsia="Times New Roman" w:hAnsi="Calibri Light" w:cs="Times New Roman"/>
      <w:i/>
      <w:iCs/>
      <w:color w:val="2F5496"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unhideWhenUsed/>
    <w:rsid w:val="00527A3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rsid w:val="00527A3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27A3C"/>
    <w:rPr>
      <w:vertAlign w:val="superscript"/>
    </w:rPr>
  </w:style>
  <w:style w:type="character" w:customStyle="1" w:styleId="Hyperlink1">
    <w:name w:val="Hyperlink1"/>
    <w:basedOn w:val="DefaultParagraphFont"/>
    <w:uiPriority w:val="99"/>
    <w:unhideWhenUsed/>
    <w:rsid w:val="00527A3C"/>
    <w:rPr>
      <w:color w:val="0563C1"/>
      <w:u w:val="single"/>
    </w:rPr>
  </w:style>
  <w:style w:type="paragraph" w:customStyle="1" w:styleId="NoSpacing1">
    <w:name w:val="No Spacing1"/>
    <w:next w:val="NoSpacing"/>
    <w:link w:val="NoSpacingChar"/>
    <w:uiPriority w:val="1"/>
    <w:qFormat/>
    <w:rsid w:val="00527A3C"/>
    <w:pPr>
      <w:spacing w:after="0" w:line="240" w:lineRule="auto"/>
    </w:pPr>
    <w:rPr>
      <w:sz w:val="24"/>
      <w:szCs w:val="24"/>
    </w:rPr>
  </w:style>
  <w:style w:type="character" w:customStyle="1" w:styleId="NoSpacingChar">
    <w:name w:val="No Spacing Char"/>
    <w:basedOn w:val="DefaultParagraphFont"/>
    <w:link w:val="NoSpacing1"/>
    <w:uiPriority w:val="1"/>
    <w:rsid w:val="00527A3C"/>
  </w:style>
  <w:style w:type="table" w:customStyle="1" w:styleId="TableGrid1">
    <w:name w:val="Table Grid1"/>
    <w:basedOn w:val="TableNormal"/>
    <w:next w:val="TableGrid"/>
    <w:uiPriority w:val="39"/>
    <w:rsid w:val="00527A3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-Accent11">
    <w:name w:val="Grid Table 3 - Accent 11"/>
    <w:basedOn w:val="TableNormal"/>
    <w:next w:val="GridTable3-Accent1"/>
    <w:uiPriority w:val="48"/>
    <w:rsid w:val="00527A3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customStyle="1" w:styleId="GridTable3-Accent51">
    <w:name w:val="Grid Table 3 - Accent 51"/>
    <w:basedOn w:val="TableNormal"/>
    <w:next w:val="GridTable3-Accent5"/>
    <w:uiPriority w:val="48"/>
    <w:rsid w:val="00527A3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GridTable2-Accent51">
    <w:name w:val="Grid Table 2 - Accent 51"/>
    <w:basedOn w:val="TableNormal"/>
    <w:next w:val="GridTable2-Accent5"/>
    <w:uiPriority w:val="47"/>
    <w:rsid w:val="00527A3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customStyle="1" w:styleId="ListParagraph1">
    <w:name w:val="List Paragraph1"/>
    <w:basedOn w:val="Normal"/>
    <w:next w:val="ListParagraph"/>
    <w:uiPriority w:val="34"/>
    <w:qFormat/>
    <w:rsid w:val="00527A3C"/>
    <w:pPr>
      <w:spacing w:after="0" w:line="240" w:lineRule="auto"/>
      <w:ind w:left="720"/>
      <w:contextualSpacing/>
    </w:pPr>
    <w:rPr>
      <w:sz w:val="24"/>
      <w:szCs w:val="24"/>
    </w:rPr>
  </w:style>
  <w:style w:type="table" w:customStyle="1" w:styleId="GridTable6Colorful-Accent51">
    <w:name w:val="Grid Table 6 Colorful - Accent 51"/>
    <w:basedOn w:val="TableNormal"/>
    <w:next w:val="GridTable6Colorful-Accent5"/>
    <w:uiPriority w:val="51"/>
    <w:rsid w:val="00527A3C"/>
    <w:pPr>
      <w:spacing w:after="0" w:line="240" w:lineRule="auto"/>
    </w:pPr>
    <w:rPr>
      <w:color w:val="2E74B5"/>
      <w:sz w:val="24"/>
      <w:szCs w:val="24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27A3C"/>
    <w:rPr>
      <w:color w:val="954F72"/>
      <w:u w:val="single"/>
    </w:rPr>
  </w:style>
  <w:style w:type="table" w:customStyle="1" w:styleId="ListTable2-Accent51">
    <w:name w:val="List Table 2 - Accent 51"/>
    <w:basedOn w:val="TableNormal"/>
    <w:next w:val="ListTable2-Accent5"/>
    <w:uiPriority w:val="47"/>
    <w:rsid w:val="00527A3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527A3C"/>
    <w:rPr>
      <w:color w:val="605E5C"/>
      <w:shd w:val="clear" w:color="auto" w:fill="E1DFDD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527A3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527A3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27A3C"/>
    <w:rPr>
      <w:vertAlign w:val="superscript"/>
    </w:rPr>
  </w:style>
  <w:style w:type="table" w:customStyle="1" w:styleId="PlainTable41">
    <w:name w:val="Plain Table 41"/>
    <w:basedOn w:val="TableNormal"/>
    <w:next w:val="PlainTable4"/>
    <w:uiPriority w:val="44"/>
    <w:rsid w:val="00527A3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stTable2-Accent31">
    <w:name w:val="List Table 2 - Accent 31"/>
    <w:basedOn w:val="TableNormal"/>
    <w:next w:val="ListTable2-Accent3"/>
    <w:uiPriority w:val="47"/>
    <w:rsid w:val="00527A3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527A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527A3C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527A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527A3C"/>
  </w:style>
  <w:style w:type="character" w:styleId="PageNumber">
    <w:name w:val="page number"/>
    <w:basedOn w:val="DefaultParagraphFont"/>
    <w:uiPriority w:val="99"/>
    <w:semiHidden/>
    <w:unhideWhenUsed/>
    <w:rsid w:val="00527A3C"/>
  </w:style>
  <w:style w:type="paragraph" w:customStyle="1" w:styleId="Title1">
    <w:name w:val="Title1"/>
    <w:basedOn w:val="Normal"/>
    <w:next w:val="Normal"/>
    <w:uiPriority w:val="10"/>
    <w:qFormat/>
    <w:rsid w:val="00527A3C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7A3C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527A3C"/>
  </w:style>
  <w:style w:type="paragraph" w:customStyle="1" w:styleId="TOC11">
    <w:name w:val="TOC 11"/>
    <w:basedOn w:val="Normal"/>
    <w:next w:val="Normal"/>
    <w:autoRedefine/>
    <w:uiPriority w:val="39"/>
    <w:unhideWhenUsed/>
    <w:rsid w:val="00527A3C"/>
    <w:pPr>
      <w:spacing w:before="120" w:after="120" w:line="240" w:lineRule="auto"/>
    </w:pPr>
    <w:rPr>
      <w:b/>
      <w:bCs/>
      <w:caps/>
      <w:sz w:val="20"/>
      <w:szCs w:val="20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527A3C"/>
    <w:pPr>
      <w:spacing w:after="0" w:line="240" w:lineRule="auto"/>
      <w:ind w:left="240"/>
    </w:pPr>
    <w:rPr>
      <w:smallCaps/>
      <w:sz w:val="20"/>
      <w:szCs w:val="20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527A3C"/>
    <w:pPr>
      <w:spacing w:after="0" w:line="240" w:lineRule="auto"/>
      <w:ind w:left="480"/>
    </w:pPr>
    <w:rPr>
      <w:i/>
      <w:iCs/>
      <w:sz w:val="20"/>
      <w:szCs w:val="20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527A3C"/>
    <w:pPr>
      <w:spacing w:after="0" w:line="240" w:lineRule="auto"/>
      <w:ind w:left="720"/>
    </w:pPr>
    <w:rPr>
      <w:sz w:val="18"/>
      <w:szCs w:val="18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527A3C"/>
    <w:pPr>
      <w:spacing w:after="0" w:line="240" w:lineRule="auto"/>
      <w:ind w:left="960"/>
    </w:pPr>
    <w:rPr>
      <w:sz w:val="18"/>
      <w:szCs w:val="18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527A3C"/>
    <w:pPr>
      <w:spacing w:after="0" w:line="240" w:lineRule="auto"/>
      <w:ind w:left="1200"/>
    </w:pPr>
    <w:rPr>
      <w:sz w:val="18"/>
      <w:szCs w:val="18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527A3C"/>
    <w:pPr>
      <w:spacing w:after="0" w:line="240" w:lineRule="auto"/>
      <w:ind w:left="1440"/>
    </w:pPr>
    <w:rPr>
      <w:sz w:val="18"/>
      <w:szCs w:val="18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527A3C"/>
    <w:pPr>
      <w:spacing w:after="0" w:line="240" w:lineRule="auto"/>
      <w:ind w:left="1680"/>
    </w:pPr>
    <w:rPr>
      <w:sz w:val="18"/>
      <w:szCs w:val="18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527A3C"/>
    <w:pPr>
      <w:spacing w:after="0" w:line="240" w:lineRule="auto"/>
      <w:ind w:left="1920"/>
    </w:pPr>
    <w:rPr>
      <w:sz w:val="18"/>
      <w:szCs w:val="18"/>
    </w:rPr>
  </w:style>
  <w:style w:type="character" w:customStyle="1" w:styleId="Heading1Char1">
    <w:name w:val="Heading 1 Char1"/>
    <w:basedOn w:val="DefaultParagraphFont"/>
    <w:uiPriority w:val="9"/>
    <w:rsid w:val="00527A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527A3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527A3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527A3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527A3C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527A3C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527A3C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527A3C"/>
    <w:pPr>
      <w:spacing w:after="0" w:line="240" w:lineRule="auto"/>
    </w:pPr>
  </w:style>
  <w:style w:type="table" w:styleId="GridTable3-Accent1">
    <w:name w:val="Grid Table 3 Accent 1"/>
    <w:basedOn w:val="TableNormal"/>
    <w:uiPriority w:val="48"/>
    <w:rsid w:val="00527A3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27A3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2-Accent5">
    <w:name w:val="Grid Table 2 Accent 5"/>
    <w:basedOn w:val="TableNormal"/>
    <w:uiPriority w:val="47"/>
    <w:rsid w:val="00527A3C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ListParagraph">
    <w:name w:val="List Paragraph"/>
    <w:basedOn w:val="Normal"/>
    <w:uiPriority w:val="34"/>
    <w:qFormat/>
    <w:rsid w:val="00527A3C"/>
    <w:pPr>
      <w:ind w:left="720"/>
      <w:contextualSpacing/>
    </w:pPr>
  </w:style>
  <w:style w:type="table" w:styleId="GridTable6Colorful-Accent5">
    <w:name w:val="Grid Table 6 Colorful Accent 5"/>
    <w:basedOn w:val="TableNormal"/>
    <w:uiPriority w:val="51"/>
    <w:rsid w:val="00527A3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27A3C"/>
    <w:rPr>
      <w:color w:val="954F72" w:themeColor="followedHyperlink"/>
      <w:u w:val="single"/>
    </w:rPr>
  </w:style>
  <w:style w:type="table" w:styleId="ListTable2-Accent5">
    <w:name w:val="List Table 2 Accent 5"/>
    <w:basedOn w:val="TableNormal"/>
    <w:uiPriority w:val="47"/>
    <w:rsid w:val="00527A3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FootnoteText">
    <w:name w:val="footnote text"/>
    <w:basedOn w:val="Normal"/>
    <w:link w:val="FootnoteTextChar1"/>
    <w:uiPriority w:val="99"/>
    <w:semiHidden/>
    <w:unhideWhenUsed/>
    <w:rsid w:val="00527A3C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527A3C"/>
    <w:rPr>
      <w:sz w:val="20"/>
      <w:szCs w:val="20"/>
    </w:rPr>
  </w:style>
  <w:style w:type="table" w:styleId="ListTable2-Accent3">
    <w:name w:val="List Table 2 Accent 3"/>
    <w:basedOn w:val="TableNormal"/>
    <w:uiPriority w:val="47"/>
    <w:rsid w:val="00527A3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1"/>
    <w:uiPriority w:val="99"/>
    <w:semiHidden/>
    <w:unhideWhenUsed/>
    <w:rsid w:val="00527A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527A3C"/>
  </w:style>
  <w:style w:type="paragraph" w:styleId="Footer">
    <w:name w:val="footer"/>
    <w:basedOn w:val="Normal"/>
    <w:link w:val="FooterChar1"/>
    <w:uiPriority w:val="99"/>
    <w:semiHidden/>
    <w:unhideWhenUsed/>
    <w:rsid w:val="00527A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527A3C"/>
  </w:style>
  <w:style w:type="paragraph" w:styleId="Title">
    <w:name w:val="Title"/>
    <w:basedOn w:val="Normal"/>
    <w:next w:val="Normal"/>
    <w:link w:val="TitleChar"/>
    <w:uiPriority w:val="10"/>
    <w:qFormat/>
    <w:rsid w:val="00527A3C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527A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ListTable1Light-Accent3">
    <w:name w:val="List Table 1 Light Accent 3"/>
    <w:basedOn w:val="TableNormal"/>
    <w:uiPriority w:val="46"/>
    <w:rsid w:val="0016040B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4A621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A62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231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ns, I.S. (OUDGNK)</dc:creator>
  <cp:keywords/>
  <dc:description/>
  <cp:lastModifiedBy>Moens, I.S. (OUDGNK)</cp:lastModifiedBy>
  <cp:revision>25</cp:revision>
  <dcterms:created xsi:type="dcterms:W3CDTF">2021-01-27T15:16:00Z</dcterms:created>
  <dcterms:modified xsi:type="dcterms:W3CDTF">2021-04-24T16:49:00Z</dcterms:modified>
</cp:coreProperties>
</file>